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4704D" w14:textId="77777777" w:rsidR="002D62C5" w:rsidRPr="00A50652" w:rsidRDefault="002D62C5" w:rsidP="002D62C5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>ADDITIONAL FILE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 xml:space="preserve"> 8</w:t>
      </w:r>
    </w:p>
    <w:p w14:paraId="7E14FFBA" w14:textId="77777777" w:rsidR="002D62C5" w:rsidRPr="004C77A8" w:rsidRDefault="002D62C5" w:rsidP="002D62C5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06A386E6" w14:textId="77777777" w:rsidR="002D62C5" w:rsidRPr="004C77A8" w:rsidRDefault="002D62C5" w:rsidP="002D62C5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4A7AD0A3" w14:textId="77777777" w:rsidR="002D62C5" w:rsidRPr="004C77A8" w:rsidRDefault="002D62C5" w:rsidP="002D62C5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64A2E810" w14:textId="77777777" w:rsidR="002D62C5" w:rsidRPr="003745F3" w:rsidRDefault="002D62C5" w:rsidP="002D62C5">
      <w:pPr>
        <w:rPr>
          <w:rFonts w:eastAsiaTheme="minorHAnsi" w:cstheme="minorHAnsi"/>
          <w:sz w:val="24"/>
          <w:szCs w:val="24"/>
          <w:lang w:val="en-US"/>
        </w:rPr>
      </w:pPr>
    </w:p>
    <w:p w14:paraId="58AD8866" w14:textId="77777777" w:rsidR="002D62C5" w:rsidRPr="003745F3" w:rsidRDefault="002D62C5" w:rsidP="002D62C5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7</w:t>
      </w:r>
      <w:r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Multiple logistic regression – Proportion in lowest quartile of EQ VAS scores at 12- week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3459"/>
        <w:gridCol w:w="1396"/>
        <w:gridCol w:w="1170"/>
        <w:gridCol w:w="1080"/>
        <w:gridCol w:w="1468"/>
      </w:tblGrid>
      <w:tr w:rsidR="002D62C5" w:rsidRPr="003745F3" w14:paraId="5A937CE6" w14:textId="77777777" w:rsidTr="00234347">
        <w:tc>
          <w:tcPr>
            <w:tcW w:w="8573" w:type="dxa"/>
            <w:gridSpan w:val="5"/>
            <w:tcBorders>
              <w:top w:val="single" w:sz="4" w:space="0" w:color="auto"/>
            </w:tcBorders>
          </w:tcPr>
          <w:p w14:paraId="1456A20D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dds Ratio Estimates</w:t>
            </w:r>
          </w:p>
        </w:tc>
      </w:tr>
      <w:tr w:rsidR="002D62C5" w:rsidRPr="003745F3" w14:paraId="2E259856" w14:textId="77777777" w:rsidTr="00234347">
        <w:tc>
          <w:tcPr>
            <w:tcW w:w="3459" w:type="dxa"/>
            <w:tcBorders>
              <w:bottom w:val="single" w:sz="4" w:space="0" w:color="auto"/>
            </w:tcBorders>
          </w:tcPr>
          <w:p w14:paraId="672B7BE3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A3CA8BB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oint Estimate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5421CBAC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5% Wald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br/>
              <w:t>Confidence Limits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2F8F791A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2D62C5" w:rsidRPr="003745F3" w14:paraId="50ADF9C3" w14:textId="77777777" w:rsidTr="00234347">
        <w:tc>
          <w:tcPr>
            <w:tcW w:w="3459" w:type="dxa"/>
            <w:tcBorders>
              <w:top w:val="single" w:sz="4" w:space="0" w:color="auto"/>
            </w:tcBorders>
          </w:tcPr>
          <w:p w14:paraId="7351F66D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A67B5F9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40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BCED64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EC10A9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569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C47FC7C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637</w:t>
            </w:r>
          </w:p>
        </w:tc>
      </w:tr>
      <w:tr w:rsidR="002D62C5" w:rsidRPr="003745F3" w14:paraId="6E60B618" w14:textId="77777777" w:rsidTr="00234347">
        <w:tc>
          <w:tcPr>
            <w:tcW w:w="3459" w:type="dxa"/>
          </w:tcPr>
          <w:p w14:paraId="3D538A14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96" w:type="dxa"/>
          </w:tcPr>
          <w:p w14:paraId="48E4EBBE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170" w:type="dxa"/>
          </w:tcPr>
          <w:p w14:paraId="1134C6FF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80" w:type="dxa"/>
          </w:tcPr>
          <w:p w14:paraId="30C2D87D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468" w:type="dxa"/>
          </w:tcPr>
          <w:p w14:paraId="3DF80190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112</w:t>
            </w:r>
          </w:p>
        </w:tc>
      </w:tr>
      <w:tr w:rsidR="002D62C5" w:rsidRPr="003745F3" w14:paraId="24737B2C" w14:textId="77777777" w:rsidTr="00234347">
        <w:tc>
          <w:tcPr>
            <w:tcW w:w="3459" w:type="dxa"/>
          </w:tcPr>
          <w:p w14:paraId="0F36AD2F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1396" w:type="dxa"/>
          </w:tcPr>
          <w:p w14:paraId="3F9E9E4B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170" w:type="dxa"/>
          </w:tcPr>
          <w:p w14:paraId="432B8241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80" w:type="dxa"/>
          </w:tcPr>
          <w:p w14:paraId="7730DDBD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468" w:type="dxa"/>
          </w:tcPr>
          <w:p w14:paraId="28B78B9B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180</w:t>
            </w:r>
          </w:p>
        </w:tc>
      </w:tr>
      <w:tr w:rsidR="002D62C5" w:rsidRPr="003745F3" w14:paraId="750BCF9F" w14:textId="77777777" w:rsidTr="00234347">
        <w:tc>
          <w:tcPr>
            <w:tcW w:w="3459" w:type="dxa"/>
          </w:tcPr>
          <w:p w14:paraId="7D4913DB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1396" w:type="dxa"/>
          </w:tcPr>
          <w:p w14:paraId="778BC6B2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170" w:type="dxa"/>
          </w:tcPr>
          <w:p w14:paraId="48528A88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80" w:type="dxa"/>
          </w:tcPr>
          <w:p w14:paraId="21996497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1468" w:type="dxa"/>
          </w:tcPr>
          <w:p w14:paraId="14B4BEE3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412</w:t>
            </w:r>
          </w:p>
        </w:tc>
      </w:tr>
      <w:tr w:rsidR="002D62C5" w:rsidRPr="003745F3" w14:paraId="3F710BC1" w14:textId="77777777" w:rsidTr="00234347">
        <w:tc>
          <w:tcPr>
            <w:tcW w:w="3459" w:type="dxa"/>
          </w:tcPr>
          <w:p w14:paraId="6128F9B3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 3 or 4 vs 1 or 2</w:t>
            </w:r>
          </w:p>
        </w:tc>
        <w:tc>
          <w:tcPr>
            <w:tcW w:w="1396" w:type="dxa"/>
          </w:tcPr>
          <w:p w14:paraId="7C003A71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476</w:t>
            </w:r>
          </w:p>
        </w:tc>
        <w:tc>
          <w:tcPr>
            <w:tcW w:w="1170" w:type="dxa"/>
          </w:tcPr>
          <w:p w14:paraId="2FCEE8E7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080" w:type="dxa"/>
          </w:tcPr>
          <w:p w14:paraId="2FC9B678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399</w:t>
            </w:r>
          </w:p>
        </w:tc>
        <w:tc>
          <w:tcPr>
            <w:tcW w:w="1468" w:type="dxa"/>
          </w:tcPr>
          <w:p w14:paraId="6869D72F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168</w:t>
            </w:r>
          </w:p>
        </w:tc>
      </w:tr>
      <w:tr w:rsidR="002D62C5" w:rsidRPr="003745F3" w14:paraId="14770EB5" w14:textId="77777777" w:rsidTr="00234347">
        <w:tc>
          <w:tcPr>
            <w:tcW w:w="3459" w:type="dxa"/>
          </w:tcPr>
          <w:p w14:paraId="6EDCB13E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96" w:type="dxa"/>
          </w:tcPr>
          <w:p w14:paraId="23889854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05</w:t>
            </w:r>
          </w:p>
        </w:tc>
        <w:tc>
          <w:tcPr>
            <w:tcW w:w="1170" w:type="dxa"/>
          </w:tcPr>
          <w:p w14:paraId="4A488B48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080" w:type="dxa"/>
          </w:tcPr>
          <w:p w14:paraId="5C142EE8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170</w:t>
            </w:r>
          </w:p>
        </w:tc>
        <w:tc>
          <w:tcPr>
            <w:tcW w:w="1468" w:type="dxa"/>
          </w:tcPr>
          <w:p w14:paraId="0D586DC0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042</w:t>
            </w:r>
          </w:p>
        </w:tc>
      </w:tr>
      <w:tr w:rsidR="002D62C5" w:rsidRPr="003745F3" w14:paraId="0195A8A7" w14:textId="77777777" w:rsidTr="00234347">
        <w:tc>
          <w:tcPr>
            <w:tcW w:w="3459" w:type="dxa"/>
          </w:tcPr>
          <w:p w14:paraId="367BF2D2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1396" w:type="dxa"/>
          </w:tcPr>
          <w:p w14:paraId="4C1F3D8D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515</w:t>
            </w:r>
          </w:p>
        </w:tc>
        <w:tc>
          <w:tcPr>
            <w:tcW w:w="1170" w:type="dxa"/>
          </w:tcPr>
          <w:p w14:paraId="65892D33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523</w:t>
            </w:r>
          </w:p>
        </w:tc>
        <w:tc>
          <w:tcPr>
            <w:tcW w:w="1080" w:type="dxa"/>
          </w:tcPr>
          <w:p w14:paraId="5A97FBB5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4.154</w:t>
            </w:r>
          </w:p>
        </w:tc>
        <w:tc>
          <w:tcPr>
            <w:tcW w:w="1468" w:type="dxa"/>
          </w:tcPr>
          <w:p w14:paraId="13A0241A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03</w:t>
            </w:r>
          </w:p>
        </w:tc>
      </w:tr>
      <w:tr w:rsidR="002D62C5" w:rsidRPr="003745F3" w14:paraId="6789D182" w14:textId="77777777" w:rsidTr="00234347">
        <w:tc>
          <w:tcPr>
            <w:tcW w:w="3459" w:type="dxa"/>
            <w:tcBorders>
              <w:bottom w:val="single" w:sz="4" w:space="0" w:color="BFBFBF" w:themeColor="background1" w:themeShade="BF"/>
            </w:tcBorders>
          </w:tcPr>
          <w:p w14:paraId="6573D2C7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ny c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t>omplication or readmission vs not</w:t>
            </w:r>
          </w:p>
        </w:tc>
        <w:tc>
          <w:tcPr>
            <w:tcW w:w="1396" w:type="dxa"/>
            <w:tcBorders>
              <w:bottom w:val="single" w:sz="4" w:space="0" w:color="BFBFBF" w:themeColor="background1" w:themeShade="BF"/>
            </w:tcBorders>
          </w:tcPr>
          <w:p w14:paraId="2769FA68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661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27B82C1E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5F81478C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625</w:t>
            </w:r>
          </w:p>
        </w:tc>
        <w:tc>
          <w:tcPr>
            <w:tcW w:w="1468" w:type="dxa"/>
            <w:tcBorders>
              <w:bottom w:val="single" w:sz="4" w:space="0" w:color="BFBFBF" w:themeColor="background1" w:themeShade="BF"/>
            </w:tcBorders>
          </w:tcPr>
          <w:p w14:paraId="7DA2BF17" w14:textId="77777777" w:rsidR="002D62C5" w:rsidRPr="003745F3" w:rsidRDefault="002D62C5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296</w:t>
            </w:r>
          </w:p>
        </w:tc>
      </w:tr>
      <w:tr w:rsidR="002D62C5" w:rsidRPr="003745F3" w14:paraId="7F238D84" w14:textId="77777777" w:rsidTr="00234347">
        <w:tc>
          <w:tcPr>
            <w:tcW w:w="3459" w:type="dxa"/>
            <w:tcBorders>
              <w:bottom w:val="single" w:sz="4" w:space="0" w:color="auto"/>
            </w:tcBorders>
          </w:tcPr>
          <w:p w14:paraId="2D3767AE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ental health condition vs not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19156ED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5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C09E55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8713B9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818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280C68F7" w14:textId="77777777" w:rsidR="002D62C5" w:rsidRPr="003745F3" w:rsidRDefault="002D62C5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122</w:t>
            </w:r>
          </w:p>
        </w:tc>
      </w:tr>
    </w:tbl>
    <w:p w14:paraId="11F8ED3A" w14:textId="77777777" w:rsidR="002D62C5" w:rsidRPr="003745F3" w:rsidRDefault="002D62C5" w:rsidP="002D62C5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</w:p>
    <w:p w14:paraId="15B18FAE" w14:textId="77777777" w:rsidR="002D62C5" w:rsidRPr="003745F3" w:rsidRDefault="002D62C5" w:rsidP="002D62C5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5B2E0C27" w14:textId="77777777" w:rsidR="004554FF" w:rsidRDefault="004554FF">
      <w:bookmarkStart w:id="0" w:name="_GoBack"/>
      <w:bookmarkEnd w:id="0"/>
    </w:p>
    <w:sectPr w:rsidR="00455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C5"/>
    <w:rsid w:val="002D62C5"/>
    <w:rsid w:val="0045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315A"/>
  <w15:chartTrackingRefBased/>
  <w15:docId w15:val="{881C0995-0332-442D-A23C-AF4890BC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C5"/>
    <w:rPr>
      <w:rFonts w:eastAsiaTheme="minorEastAsia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2C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D62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</dc:creator>
  <cp:keywords/>
  <dc:description/>
  <cp:lastModifiedBy>Justine Naylor</cp:lastModifiedBy>
  <cp:revision>1</cp:revision>
  <dcterms:created xsi:type="dcterms:W3CDTF">2020-03-19T01:55:00Z</dcterms:created>
  <dcterms:modified xsi:type="dcterms:W3CDTF">2020-03-19T01:55:00Z</dcterms:modified>
</cp:coreProperties>
</file>